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0A6C3E"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51E0B2"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See other</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25EBE5"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D7AB3A"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D08D70"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CED276"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6CCB5D"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C2881A"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EC14B3"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E30D44" w:rsidR="00930A31"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80B574" w:rsidR="00930A31"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BE157C"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4AF091" w:rsidR="00FB3483"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FBBF32" w:rsidR="00930A31"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E2B6CF" w:rsidR="00930A31"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2024B8" w:rsidR="00930A31"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2D980F" w:rsidR="00930A31"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2F62E5" w:rsidR="00930A31"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F1D729" w:rsidR="00930A31" w:rsidRPr="00930A31" w:rsidRDefault="0040001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295C66" w:rsidR="006E5FE2"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CA842E" w:rsidR="006E5FE2"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16B685" w:rsidR="00930A31"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Page 4-5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E32114" w:rsidR="00930A31"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78CCE4" w:rsidR="00FB3483"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Table 1 and Supplementary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590B64" w:rsidR="00FB3483"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64F92F" w:rsidR="00FB3483"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B87D5B" w:rsidR="00930A31"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ADDA83" w:rsidR="00930A31"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A48DE2" w:rsidR="00930A31"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E3FD15" w:rsidR="00930A31"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S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70CA46" w:rsidR="00FB3483" w:rsidRPr="00930A31" w:rsidRDefault="00AC24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0CA963" w:rsidR="00077B44"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CB049E" w:rsidR="00930A31"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A775D0" w:rsidR="00930A31"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6B6449" w:rsidR="00930A31"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CBE7E8" w:rsidR="00930A31"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F308A0" w:rsidR="00930A31"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70950E" w:rsidR="00930A31"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12E638" w:rsidR="00077B44"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87A091" w:rsidR="00077B44"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n/a - 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27A72D" w:rsidR="00077B44" w:rsidRPr="00930A31" w:rsidRDefault="00AC241B" w:rsidP="00077B44">
            <w:pPr>
              <w:pStyle w:val="Default"/>
              <w:spacing w:before="40" w:after="40"/>
              <w:rPr>
                <w:rFonts w:ascii="Arial" w:hAnsi="Arial" w:cs="Arial"/>
                <w:color w:val="auto"/>
                <w:sz w:val="18"/>
                <w:szCs w:val="18"/>
              </w:rPr>
            </w:pPr>
            <w:r>
              <w:rPr>
                <w:rFonts w:ascii="Arial" w:hAnsi="Arial" w:cs="Arial"/>
                <w:color w:val="auto"/>
                <w:sz w:val="18"/>
                <w:szCs w:val="18"/>
              </w:rPr>
              <w:t>None</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1DA67C" w14:textId="77777777" w:rsidR="000E1E50" w:rsidRDefault="000E1E50">
      <w:r>
        <w:separator/>
      </w:r>
    </w:p>
  </w:endnote>
  <w:endnote w:type="continuationSeparator" w:id="0">
    <w:p w14:paraId="5B020845" w14:textId="77777777" w:rsidR="000E1E50" w:rsidRDefault="000E1E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EE6507" w14:textId="77777777" w:rsidR="000E1E50" w:rsidRDefault="000E1E50">
      <w:r>
        <w:separator/>
      </w:r>
    </w:p>
  </w:footnote>
  <w:footnote w:type="continuationSeparator" w:id="0">
    <w:p w14:paraId="340E15B2" w14:textId="77777777" w:rsidR="000E1E50" w:rsidRDefault="000E1E5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54C7DDD" w:rsidR="00947707" w:rsidRPr="00930A31" w:rsidRDefault="00AC241B"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7D0A0AC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E1E50"/>
    <w:rsid w:val="00152CDB"/>
    <w:rsid w:val="0018323E"/>
    <w:rsid w:val="00190C83"/>
    <w:rsid w:val="00246C93"/>
    <w:rsid w:val="00256BAF"/>
    <w:rsid w:val="002A2A06"/>
    <w:rsid w:val="003103C2"/>
    <w:rsid w:val="003516AD"/>
    <w:rsid w:val="00363B8D"/>
    <w:rsid w:val="003760FB"/>
    <w:rsid w:val="003B79FF"/>
    <w:rsid w:val="00400018"/>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C241B"/>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am Gray</cp:lastModifiedBy>
  <cp:revision>2</cp:revision>
  <cp:lastPrinted>2020-11-24T03:02:00Z</cp:lastPrinted>
  <dcterms:created xsi:type="dcterms:W3CDTF">2023-01-19T10:04:00Z</dcterms:created>
  <dcterms:modified xsi:type="dcterms:W3CDTF">2023-01-19T10:04:00Z</dcterms:modified>
</cp:coreProperties>
</file>